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28" w:type="dxa"/>
        <w:tblInd w:w="93" w:type="dxa"/>
        <w:tblLook w:val="04A0" w:firstRow="1" w:lastRow="0" w:firstColumn="1" w:lastColumn="0" w:noHBand="0" w:noVBand="1"/>
      </w:tblPr>
      <w:tblGrid>
        <w:gridCol w:w="678"/>
        <w:gridCol w:w="773"/>
        <w:gridCol w:w="622"/>
        <w:gridCol w:w="867"/>
        <w:gridCol w:w="622"/>
        <w:gridCol w:w="867"/>
        <w:gridCol w:w="867"/>
        <w:gridCol w:w="867"/>
        <w:gridCol w:w="867"/>
        <w:gridCol w:w="1031"/>
        <w:gridCol w:w="867"/>
      </w:tblGrid>
      <w:tr w:rsidR="003A572E" w:rsidRPr="003A572E" w14:paraId="462D7441" w14:textId="77777777" w:rsidTr="004C1B4F">
        <w:trPr>
          <w:cantSplit/>
          <w:trHeight w:val="20"/>
        </w:trPr>
        <w:tc>
          <w:tcPr>
            <w:tcW w:w="0" w:type="auto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0DD190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57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able </w:t>
            </w:r>
            <w:r w:rsidR="001A5A1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3A57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3 </w:t>
            </w:r>
            <w:r w:rsidRPr="00E55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lmar dermatoglyphics (loops) of males</w:t>
            </w:r>
          </w:p>
        </w:tc>
      </w:tr>
      <w:tr w:rsidR="001752DA" w:rsidRPr="003A572E" w14:paraId="069D11D0" w14:textId="77777777" w:rsidTr="00E24BA9">
        <w:trPr>
          <w:cantSplit/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1C498" w14:textId="77777777" w:rsidR="001752DA" w:rsidRPr="003A572E" w:rsidRDefault="001752DA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FD30A" w14:textId="77777777" w:rsidR="001752DA" w:rsidRPr="003A572E" w:rsidRDefault="001752DA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P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FD59E" w14:textId="77777777" w:rsidR="001752DA" w:rsidRPr="003A572E" w:rsidRDefault="001752DA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Cas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2BD9A" w14:textId="77777777" w:rsidR="001752DA" w:rsidRPr="003A572E" w:rsidRDefault="001752DA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E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0BE6C" w14:textId="77777777" w:rsidR="001752DA" w:rsidRPr="003A572E" w:rsidRDefault="001752DA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P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0A46" w14:textId="77777777" w:rsidR="001752DA" w:rsidRPr="003A572E" w:rsidRDefault="001752DA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 xml:space="preserve">NEC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525D9" w14:textId="77777777" w:rsidR="001752DA" w:rsidRPr="003A572E" w:rsidRDefault="001752DA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P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9F0F0" w14:textId="77777777" w:rsidR="001752DA" w:rsidRPr="003A572E" w:rsidRDefault="001752DA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P3</w:t>
            </w:r>
          </w:p>
        </w:tc>
      </w:tr>
      <w:tr w:rsidR="001752DA" w:rsidRPr="003A572E" w14:paraId="39CA9EE5" w14:textId="77777777" w:rsidTr="00E24BA9">
        <w:trPr>
          <w:cantSplit/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1E3F" w14:textId="77777777" w:rsidR="001752DA" w:rsidRPr="003A572E" w:rsidRDefault="001752DA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22DE1" w14:textId="77777777" w:rsidR="001752DA" w:rsidRPr="003A572E" w:rsidRDefault="001752DA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6E628" w14:textId="77777777" w:rsidR="001752DA" w:rsidRPr="003A572E" w:rsidRDefault="001752DA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86911" w14:textId="77777777" w:rsidR="001752DA" w:rsidRPr="003A572E" w:rsidRDefault="001752DA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39788" w14:textId="77777777" w:rsidR="001752DA" w:rsidRPr="003A572E" w:rsidRDefault="001752DA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8F487" w14:textId="77777777" w:rsidR="001752DA" w:rsidRPr="003A572E" w:rsidRDefault="001752DA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9BAC2" w14:textId="77777777" w:rsidR="001752DA" w:rsidRPr="003A572E" w:rsidRDefault="001752DA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E648B" w14:textId="77777777" w:rsidR="001752DA" w:rsidRPr="003A572E" w:rsidRDefault="001752DA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3E796" w14:textId="77777777" w:rsidR="001752DA" w:rsidRPr="003A572E" w:rsidRDefault="001752DA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83D16" w14:textId="77777777" w:rsidR="001752DA" w:rsidRPr="003A572E" w:rsidRDefault="001752DA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C356F" w14:textId="77777777" w:rsidR="001752DA" w:rsidRPr="003A572E" w:rsidRDefault="001752DA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</w:tr>
      <w:tr w:rsidR="003A572E" w:rsidRPr="003A572E" w14:paraId="673FBC3F" w14:textId="77777777" w:rsidTr="004C1B4F">
        <w:trPr>
          <w:cantSplit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D3E7A2E" w14:textId="77777777" w:rsidR="003A572E" w:rsidRPr="003A572E" w:rsidRDefault="003A572E" w:rsidP="004C1B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Right h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1F906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B2B82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0C2EA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4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56B0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462F3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4C2EC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68584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6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CF220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15F95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.7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CC8A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.12</w:t>
            </w:r>
          </w:p>
        </w:tc>
      </w:tr>
      <w:tr w:rsidR="003A572E" w:rsidRPr="003A572E" w14:paraId="19E3FA4D" w14:textId="77777777" w:rsidTr="004C1B4F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25AF4E" w14:textId="77777777" w:rsidR="003A572E" w:rsidRPr="003A572E" w:rsidRDefault="003A572E" w:rsidP="004C1B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304D3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proofErr w:type="gramStart"/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î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CE30C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F3FBE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2395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AD084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E1312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7F71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BED16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3596E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B525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</w:tr>
      <w:tr w:rsidR="003A572E" w:rsidRPr="003A572E" w14:paraId="1D38D65E" w14:textId="77777777" w:rsidTr="004C1B4F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615BE" w14:textId="77777777" w:rsidR="003A572E" w:rsidRPr="003A572E" w:rsidRDefault="003A572E" w:rsidP="004C1B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F596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proofErr w:type="spellStart"/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I</w:t>
            </w:r>
            <w:r w:rsidRPr="00F47FB9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si-LK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653FB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0B1E2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4DB95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AA9D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60773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AC61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EAC3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03FC3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AFEAC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.13</w:t>
            </w:r>
          </w:p>
        </w:tc>
      </w:tr>
      <w:tr w:rsidR="003A572E" w:rsidRPr="003A572E" w14:paraId="311C9523" w14:textId="77777777" w:rsidTr="004C1B4F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48B5F" w14:textId="77777777" w:rsidR="003A572E" w:rsidRPr="003A572E" w:rsidRDefault="003A572E" w:rsidP="004C1B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9054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4D808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08BF1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558A5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67F58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701ECC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A4B0E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E34D9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E3DBA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2DAB2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.18</w:t>
            </w:r>
          </w:p>
        </w:tc>
      </w:tr>
      <w:tr w:rsidR="003A572E" w:rsidRPr="003A572E" w14:paraId="158DA2C1" w14:textId="77777777" w:rsidTr="004C1B4F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23B94" w14:textId="77777777" w:rsidR="003A572E" w:rsidRPr="003A572E" w:rsidRDefault="003A572E" w:rsidP="004C1B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46AC3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proofErr w:type="spellStart"/>
            <w:proofErr w:type="gramStart"/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îî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0BE6A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5C0D8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42498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C9418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DA0B06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5C8C2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A3AD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AFE96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990E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</w:tr>
      <w:tr w:rsidR="003A572E" w:rsidRPr="003A572E" w14:paraId="6583F81C" w14:textId="77777777" w:rsidTr="004C1B4F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A9728B" w14:textId="77777777" w:rsidR="003A572E" w:rsidRPr="003A572E" w:rsidRDefault="003A572E" w:rsidP="004C1B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C33B0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II</w:t>
            </w:r>
            <w:r w:rsidRPr="00F47FB9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si-LK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79DB7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A207E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D4ACA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AE6BD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29719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5F46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0A00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3685C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75A67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</w:tr>
      <w:tr w:rsidR="003A572E" w:rsidRPr="003A572E" w14:paraId="0323B849" w14:textId="77777777" w:rsidTr="004C1B4F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D22A15" w14:textId="77777777" w:rsidR="003A572E" w:rsidRPr="003A572E" w:rsidRDefault="003A572E" w:rsidP="004C1B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52E4A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D8B60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8A815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5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50F09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AB34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5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AC920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A54A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5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11D4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54B4ED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C9CF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.82</w:t>
            </w:r>
          </w:p>
        </w:tc>
      </w:tr>
      <w:tr w:rsidR="003A572E" w:rsidRPr="003A572E" w14:paraId="309C380C" w14:textId="77777777" w:rsidTr="004C1B4F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170D6" w14:textId="77777777" w:rsidR="003A572E" w:rsidRPr="003A572E" w:rsidRDefault="003A572E" w:rsidP="004C1B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28194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proofErr w:type="spellStart"/>
            <w:proofErr w:type="gramStart"/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îîî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1D3B0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F52D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498BD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58E2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2C838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D865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828A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5DDEE6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CCD49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</w:tr>
      <w:tr w:rsidR="003A572E" w:rsidRPr="003A572E" w14:paraId="45B695AB" w14:textId="77777777" w:rsidTr="004C1B4F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EE59E" w14:textId="77777777" w:rsidR="003A572E" w:rsidRPr="003A572E" w:rsidRDefault="003A572E" w:rsidP="004C1B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BE69E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III</w:t>
            </w:r>
            <w:r w:rsidRPr="00F47FB9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si-LK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B1DEE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807D4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13E15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7A564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90A73F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D0564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47736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E410F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2D29D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.67</w:t>
            </w:r>
          </w:p>
        </w:tc>
      </w:tr>
      <w:tr w:rsidR="003A572E" w:rsidRPr="003A572E" w14:paraId="0D6D8F3E" w14:textId="77777777" w:rsidTr="004C1B4F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98A9A6" w14:textId="77777777" w:rsidR="003A572E" w:rsidRPr="003A572E" w:rsidRDefault="003A572E" w:rsidP="004C1B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07B0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E898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DA27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4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AFDC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F4C6A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4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3340B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06EAB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4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37B1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F432A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07AA2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.49</w:t>
            </w:r>
          </w:p>
        </w:tc>
      </w:tr>
      <w:tr w:rsidR="003A572E" w:rsidRPr="003A572E" w14:paraId="140C22D3" w14:textId="77777777" w:rsidTr="004C1B4F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CF0B3" w14:textId="77777777" w:rsidR="003A572E" w:rsidRPr="003A572E" w:rsidRDefault="003A572E" w:rsidP="004C1B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ADF30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proofErr w:type="spellStart"/>
            <w:proofErr w:type="gramStart"/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îV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1E4F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4AFCA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B239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A0661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390A1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03EB7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BE3B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E8CFC6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BFF7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</w:tr>
      <w:tr w:rsidR="003A572E" w:rsidRPr="003A572E" w14:paraId="41207EE5" w14:textId="77777777" w:rsidTr="004C1B4F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A0C60E" w14:textId="77777777" w:rsidR="003A572E" w:rsidRPr="003A572E" w:rsidRDefault="003A572E" w:rsidP="004C1B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AD2EA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IV</w:t>
            </w:r>
            <w:r w:rsidRPr="00F47FB9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si-LK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A2DF4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1C667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53250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F930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8F5CEA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C3282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A733A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35549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B8380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</w:tr>
      <w:tr w:rsidR="003A572E" w:rsidRPr="003A572E" w14:paraId="247F2667" w14:textId="77777777" w:rsidTr="004C1B4F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0F647" w14:textId="77777777" w:rsidR="003A572E" w:rsidRPr="003A572E" w:rsidRDefault="003A572E" w:rsidP="004C1B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4C887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proofErr w:type="spellStart"/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IV</w:t>
            </w:r>
            <w:r w:rsidRPr="00F47FB9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si-LK"/>
              </w:rPr>
              <w:t>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DA880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61EF2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3236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904AD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5507E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DBE21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AEFB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0CDFD2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793E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</w:tr>
      <w:tr w:rsidR="003A572E" w:rsidRPr="003A572E" w14:paraId="252EFD8A" w14:textId="77777777" w:rsidTr="004C1B4F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10008" w14:textId="77777777" w:rsidR="003A572E" w:rsidRPr="003A572E" w:rsidRDefault="003A572E" w:rsidP="004C1B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F8BE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54F97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B2109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F0D32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F01C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D3DD0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90DA9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CF9B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D24486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BB301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.26</w:t>
            </w:r>
          </w:p>
        </w:tc>
      </w:tr>
      <w:tr w:rsidR="003A572E" w:rsidRPr="003A572E" w14:paraId="4D0C0C89" w14:textId="77777777" w:rsidTr="004C1B4F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C15840" w14:textId="77777777" w:rsidR="003A572E" w:rsidRPr="003A572E" w:rsidRDefault="003A572E" w:rsidP="004C1B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3CCF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Ĥ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09576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958C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01936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287A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218D8A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FA9F7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69D4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0E904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83A29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.76</w:t>
            </w:r>
          </w:p>
        </w:tc>
      </w:tr>
      <w:tr w:rsidR="003A572E" w:rsidRPr="003A572E" w14:paraId="57C22E0A" w14:textId="77777777" w:rsidTr="004C1B4F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49D536" w14:textId="77777777" w:rsidR="003A572E" w:rsidRPr="003A572E" w:rsidRDefault="003A572E" w:rsidP="004C1B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529B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proofErr w:type="spellStart"/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H</w:t>
            </w:r>
            <w:r w:rsidRPr="00F47FB9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si-LK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EE3EB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7F86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E04A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61F5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9BD22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9A5FB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165ED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00379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12A5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</w:tr>
      <w:tr w:rsidR="003A572E" w:rsidRPr="003A572E" w14:paraId="2860EEEB" w14:textId="77777777" w:rsidTr="004C1B4F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D1744" w14:textId="77777777" w:rsidR="003A572E" w:rsidRPr="003A572E" w:rsidRDefault="003A572E" w:rsidP="004C1B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592E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proofErr w:type="spellStart"/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T</w:t>
            </w:r>
            <w:r w:rsidRPr="00F47FB9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si-LK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0C81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A60D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1DDD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9524C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6EB21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70956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F27F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CDA95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8E47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</w:tr>
      <w:tr w:rsidR="003A572E" w:rsidRPr="003A572E" w14:paraId="39C47985" w14:textId="77777777" w:rsidTr="004C1B4F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A7EE5" w14:textId="77777777" w:rsidR="003A572E" w:rsidRPr="003A572E" w:rsidRDefault="003A572E" w:rsidP="004C1B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2E2A4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proofErr w:type="spellStart"/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T</w:t>
            </w:r>
            <w:r w:rsidRPr="00F47FB9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si-LK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DAA68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F494C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BC9A4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37B1D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6B59E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23D14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DD11B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7BAC0F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9E94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</w:tr>
      <w:tr w:rsidR="003A572E" w:rsidRPr="003A572E" w14:paraId="1F1151FF" w14:textId="77777777" w:rsidTr="004C1B4F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76B06B" w14:textId="77777777" w:rsidR="003A572E" w:rsidRPr="003A572E" w:rsidRDefault="003A572E" w:rsidP="004C1B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ACF31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proofErr w:type="spellStart"/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T</w:t>
            </w:r>
            <w:r w:rsidRPr="00F47FB9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si-LK"/>
              </w:rPr>
              <w:t>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47DF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0EAE9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DB20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4133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934EC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EAB8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7C64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D0995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55959" w14:textId="77777777" w:rsidR="003A572E" w:rsidRPr="003A572E" w:rsidRDefault="003A572E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</w:tr>
      <w:tr w:rsidR="00F47FB9" w:rsidRPr="003A572E" w14:paraId="729DCE46" w14:textId="77777777" w:rsidTr="004C1B4F">
        <w:trPr>
          <w:cantSplit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68372FC" w14:textId="77777777" w:rsidR="00F47FB9" w:rsidRPr="003A572E" w:rsidRDefault="00F47FB9" w:rsidP="004C1B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Left ha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F1519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3B1F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DE257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0E16B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4C074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0246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C12FD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72C3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C909C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48E8F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.4</w:t>
            </w:r>
          </w:p>
        </w:tc>
      </w:tr>
      <w:tr w:rsidR="00F47FB9" w:rsidRPr="003A572E" w14:paraId="7B32D663" w14:textId="77777777" w:rsidTr="00E0724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F5AD4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C332F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proofErr w:type="gramStart"/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î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6673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AEB1F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AD795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D5F5F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09D19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79CE6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B1511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43480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EC7C5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</w:tr>
      <w:tr w:rsidR="00F47FB9" w:rsidRPr="003A572E" w14:paraId="0C401272" w14:textId="77777777" w:rsidTr="00E0724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577DB0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DAE29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proofErr w:type="spellStart"/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I</w:t>
            </w:r>
            <w:r w:rsidRPr="00F47FB9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si-LK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F6A4F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E25A6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7400C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F82E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DE53C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179F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70D05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65FD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46769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.66</w:t>
            </w:r>
          </w:p>
        </w:tc>
      </w:tr>
      <w:tr w:rsidR="00F47FB9" w:rsidRPr="003A572E" w14:paraId="72CF4411" w14:textId="77777777" w:rsidTr="00E0724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105717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BF42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B1FC5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E8569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0D381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EC4D8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26929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929CE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8A7F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EE8A1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2EB3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.25</w:t>
            </w:r>
          </w:p>
        </w:tc>
      </w:tr>
      <w:tr w:rsidR="00F47FB9" w:rsidRPr="003A572E" w14:paraId="096716D3" w14:textId="77777777" w:rsidTr="00E0724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3457A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D1231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proofErr w:type="spellStart"/>
            <w:proofErr w:type="gramStart"/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îî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FB679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FD2D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86A2F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67D1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16F22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1134A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DD09A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8922A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3697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</w:tr>
      <w:tr w:rsidR="00F47FB9" w:rsidRPr="003A572E" w14:paraId="2052D231" w14:textId="77777777" w:rsidTr="00E0724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E35991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0035D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II</w:t>
            </w:r>
            <w:r w:rsidRPr="00F47FB9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si-LK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DF201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A0DDE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2E114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19787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EF905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43313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815DB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B1DA4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D076D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</w:tr>
      <w:tr w:rsidR="00F47FB9" w:rsidRPr="003A572E" w14:paraId="0B09B356" w14:textId="77777777" w:rsidTr="00E0724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56635D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EBE27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1B011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C441C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DA808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42E26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2938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912C7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1012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49B8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C071C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.86</w:t>
            </w:r>
          </w:p>
        </w:tc>
      </w:tr>
      <w:tr w:rsidR="00F47FB9" w:rsidRPr="003A572E" w14:paraId="76090781" w14:textId="77777777" w:rsidTr="00E0724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31AEE1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AFE7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proofErr w:type="spellStart"/>
            <w:proofErr w:type="gramStart"/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îîî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EF34F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CEA0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BC16A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F1ED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D2AA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674C3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2EBD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FD098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1916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</w:tr>
      <w:tr w:rsidR="00F47FB9" w:rsidRPr="003A572E" w14:paraId="4C930D8C" w14:textId="77777777" w:rsidTr="00E0724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71C7A3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4A815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III</w:t>
            </w:r>
            <w:r w:rsidRPr="00F47FB9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si-LK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10EBD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2BB9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D217D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A901D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786A5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5472E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85E05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BA309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531C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.15</w:t>
            </w:r>
          </w:p>
        </w:tc>
      </w:tr>
      <w:tr w:rsidR="00F47FB9" w:rsidRPr="003A572E" w14:paraId="750B1107" w14:textId="77777777" w:rsidTr="00E0724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B8C6D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FFE5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ED47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284A7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6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B58F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264F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38C19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28E65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DA784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6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18DE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6D30B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.21</w:t>
            </w:r>
          </w:p>
        </w:tc>
      </w:tr>
      <w:tr w:rsidR="00F47FB9" w:rsidRPr="003A572E" w14:paraId="6986B66B" w14:textId="77777777" w:rsidTr="00E0724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99370D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1C1B8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proofErr w:type="spellStart"/>
            <w:proofErr w:type="gramStart"/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îV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7B13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B4977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E3199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18C7A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7129E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1F943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44C38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CC1C2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F8E8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.37</w:t>
            </w:r>
          </w:p>
        </w:tc>
      </w:tr>
      <w:tr w:rsidR="00F47FB9" w:rsidRPr="003A572E" w14:paraId="72FA2692" w14:textId="77777777" w:rsidTr="00E0724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11146A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915C6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IV</w:t>
            </w:r>
            <w:r w:rsidRPr="00F47FB9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si-LK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4318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BB45A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C939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E5218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3A02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E5005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09BDF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87B80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6ADE6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</w:tr>
      <w:tr w:rsidR="00F47FB9" w:rsidRPr="003A572E" w14:paraId="7E272404" w14:textId="77777777" w:rsidTr="00E0724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69CF7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04ED3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proofErr w:type="spellStart"/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IV</w:t>
            </w:r>
            <w:r w:rsidRPr="00F47FB9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si-LK"/>
              </w:rPr>
              <w:t>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CDD1B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B1BC4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50892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7EC4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9E1BF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2D3C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24744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4C7D5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FED6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</w:tr>
      <w:tr w:rsidR="00F47FB9" w:rsidRPr="003A572E" w14:paraId="5690E4F8" w14:textId="77777777" w:rsidTr="00E0724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DAA36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9DBA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AC6AD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4E073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34A28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0CB14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BA359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4214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1F4AD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44A8A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C8B17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.25</w:t>
            </w:r>
          </w:p>
        </w:tc>
      </w:tr>
      <w:tr w:rsidR="00F47FB9" w:rsidRPr="003A572E" w14:paraId="521A7704" w14:textId="77777777" w:rsidTr="00E0724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CE26D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72B63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Ĥ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87338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07BB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A6959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620F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6B47D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6ED7C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923A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38F4B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CEA04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.19</w:t>
            </w:r>
          </w:p>
        </w:tc>
      </w:tr>
      <w:tr w:rsidR="00F47FB9" w:rsidRPr="003A572E" w14:paraId="3E09F208" w14:textId="77777777" w:rsidTr="00E0724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4C3F2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DFF8B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proofErr w:type="spellStart"/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H</w:t>
            </w:r>
            <w:r w:rsidRPr="00F47FB9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si-LK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4F29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6C5AA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9E892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BEC66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8EA35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DD555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E152B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CCB0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F735F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</w:tr>
      <w:tr w:rsidR="00F47FB9" w:rsidRPr="003A572E" w14:paraId="7319C9A6" w14:textId="77777777" w:rsidTr="00E0724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96F3C0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1D43C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proofErr w:type="spellStart"/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T</w:t>
            </w:r>
            <w:r w:rsidRPr="00F47FB9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si-LK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C036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5BD39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F2DF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3392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94ADE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A16F8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E65D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2F16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C4CC4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</w:tr>
      <w:tr w:rsidR="00F47FB9" w:rsidRPr="003A572E" w14:paraId="01BA45B3" w14:textId="77777777" w:rsidTr="00E0724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9EC53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1247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proofErr w:type="spellStart"/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T</w:t>
            </w:r>
            <w:r w:rsidRPr="00F47FB9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si-LK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1DBC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F9D86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AEAA3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8113C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F01C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D1653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E31CF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9DEBB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265DB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</w:tr>
      <w:tr w:rsidR="00F47FB9" w:rsidRPr="003A572E" w14:paraId="734B3669" w14:textId="77777777" w:rsidTr="00E0724E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108DE9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11218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proofErr w:type="spellStart"/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T</w:t>
            </w:r>
            <w:r w:rsidRPr="00F47FB9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si-LK"/>
              </w:rPr>
              <w:t>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FE327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A5776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334B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8D9A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201E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EA34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956B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237B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F7F4" w14:textId="77777777" w:rsidR="00F47FB9" w:rsidRPr="003A572E" w:rsidRDefault="00F47FB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1</w:t>
            </w:r>
          </w:p>
        </w:tc>
      </w:tr>
      <w:tr w:rsidR="003A572E" w:rsidRPr="003A572E" w14:paraId="0E6F44BE" w14:textId="77777777" w:rsidTr="003A572E">
        <w:trPr>
          <w:cantSplit/>
          <w:trHeight w:val="2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35421" w14:textId="77777777" w:rsidR="003A572E" w:rsidRPr="003A572E" w:rsidRDefault="001752DA" w:rsidP="002E3EE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proofErr w:type="gramStart"/>
            <w:r w:rsidRPr="002E3EEA">
              <w:rPr>
                <w:rFonts w:ascii="Times New Roman" w:hAnsi="Times New Roman" w:cs="Times New Roman"/>
                <w:i/>
                <w:sz w:val="24"/>
                <w:szCs w:val="24"/>
                <w:lang w:bidi="si-LK"/>
              </w:rPr>
              <w:t>PL</w:t>
            </w:r>
            <w:r w:rsidR="002E3EEA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 xml:space="preserve"> Palmar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 xml:space="preserve"> loop, </w:t>
            </w:r>
            <w:r w:rsidR="003A572E" w:rsidRPr="002E3EEA">
              <w:rPr>
                <w:rFonts w:ascii="Times New Roman" w:hAnsi="Times New Roman" w:cs="Times New Roman"/>
                <w:i/>
                <w:sz w:val="24"/>
                <w:szCs w:val="24"/>
                <w:lang w:bidi="si-LK"/>
              </w:rPr>
              <w:t>EC</w:t>
            </w:r>
            <w:r w:rsidR="002E3EEA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 xml:space="preserve"> </w:t>
            </w:r>
            <w:r w:rsidR="003A572E"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 xml:space="preserve">endemic control, </w:t>
            </w:r>
            <w:r w:rsidR="003A572E" w:rsidRPr="002E3EEA">
              <w:rPr>
                <w:rFonts w:ascii="Times New Roman" w:hAnsi="Times New Roman" w:cs="Times New Roman"/>
                <w:i/>
                <w:sz w:val="24"/>
                <w:szCs w:val="24"/>
                <w:lang w:bidi="si-LK"/>
              </w:rPr>
              <w:t>NEC</w:t>
            </w:r>
            <w:r w:rsidR="002E3EEA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 xml:space="preserve"> </w:t>
            </w:r>
            <w:r w:rsidR="003A572E"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 xml:space="preserve"> non endemic control, </w:t>
            </w:r>
            <w:r w:rsidR="003A572E" w:rsidRPr="002E3EEA">
              <w:rPr>
                <w:rFonts w:ascii="Times New Roman" w:hAnsi="Times New Roman" w:cs="Times New Roman"/>
                <w:i/>
                <w:sz w:val="24"/>
                <w:szCs w:val="24"/>
                <w:lang w:bidi="si-LK"/>
              </w:rPr>
              <w:t>P1</w:t>
            </w:r>
            <w:r w:rsidR="002E3EEA" w:rsidRPr="002E3EEA">
              <w:rPr>
                <w:rFonts w:ascii="Times New Roman" w:hAnsi="Times New Roman" w:cs="Times New Roman"/>
                <w:i/>
                <w:sz w:val="24"/>
                <w:szCs w:val="24"/>
                <w:lang w:bidi="si-LK"/>
              </w:rPr>
              <w:t xml:space="preserve"> </w:t>
            </w:r>
            <w:r w:rsidR="003A572E" w:rsidRPr="002E3EEA">
              <w:rPr>
                <w:rFonts w:ascii="Times New Roman" w:hAnsi="Times New Roman" w:cs="Times New Roman"/>
                <w:i/>
                <w:sz w:val="24"/>
                <w:szCs w:val="24"/>
                <w:lang w:bidi="si-LK"/>
              </w:rPr>
              <w:t xml:space="preserve"> </w:t>
            </w:r>
            <w:r w:rsidR="003A572E"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 xml:space="preserve">P value of Cases </w:t>
            </w:r>
            <w:proofErr w:type="spellStart"/>
            <w:r w:rsidR="003A572E"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Vs</w:t>
            </w:r>
            <w:proofErr w:type="spellEnd"/>
            <w:r w:rsidR="003A572E"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 xml:space="preserve"> endemic control, </w:t>
            </w:r>
            <w:r w:rsidR="003A572E" w:rsidRPr="002E3EEA">
              <w:rPr>
                <w:rFonts w:ascii="Times New Roman" w:hAnsi="Times New Roman" w:cs="Times New Roman"/>
                <w:i/>
                <w:sz w:val="24"/>
                <w:szCs w:val="24"/>
                <w:lang w:bidi="si-LK"/>
              </w:rPr>
              <w:t>P2</w:t>
            </w:r>
            <w:r w:rsidR="002E3EEA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 xml:space="preserve"> </w:t>
            </w:r>
            <w:r w:rsidR="003A572E"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 xml:space="preserve">P value of Cases </w:t>
            </w:r>
            <w:proofErr w:type="spellStart"/>
            <w:r w:rsidR="003A572E"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Vs</w:t>
            </w:r>
            <w:proofErr w:type="spellEnd"/>
            <w:r w:rsidR="003A572E"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 xml:space="preserve"> non endemic control, </w:t>
            </w:r>
            <w:r w:rsidR="003A572E" w:rsidRPr="002E3EEA">
              <w:rPr>
                <w:rFonts w:ascii="Times New Roman" w:hAnsi="Times New Roman" w:cs="Times New Roman"/>
                <w:i/>
                <w:sz w:val="24"/>
                <w:szCs w:val="24"/>
                <w:lang w:bidi="si-LK"/>
              </w:rPr>
              <w:t>P3</w:t>
            </w:r>
            <w:r w:rsidR="002E3EEA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 xml:space="preserve"> </w:t>
            </w:r>
            <w:r w:rsidR="003A572E"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 xml:space="preserve"> P value of  endemic control </w:t>
            </w:r>
            <w:proofErr w:type="spellStart"/>
            <w:r w:rsidR="003A572E"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Vs</w:t>
            </w:r>
            <w:proofErr w:type="spellEnd"/>
            <w:r w:rsidR="003A572E"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 xml:space="preserve"> non endemic control</w:t>
            </w:r>
            <w:r w:rsidR="006E0869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 xml:space="preserve">, </w:t>
            </w:r>
            <w:bookmarkStart w:id="0" w:name="_GoBack"/>
            <w:r w:rsidR="006E0869" w:rsidRPr="006E0869">
              <w:rPr>
                <w:rFonts w:ascii="Times New Roman" w:hAnsi="Times New Roman" w:cs="Times New Roman"/>
                <w:i/>
                <w:sz w:val="24"/>
                <w:szCs w:val="24"/>
                <w:lang w:bidi="si-LK"/>
              </w:rPr>
              <w:t>N</w:t>
            </w:r>
            <w:bookmarkEnd w:id="0"/>
            <w:r w:rsidR="006E0869" w:rsidRPr="006E0869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 xml:space="preserve"> number of values, * significant values</w:t>
            </w:r>
          </w:p>
        </w:tc>
      </w:tr>
    </w:tbl>
    <w:p w14:paraId="5DACDCD4" w14:textId="77777777" w:rsidR="003A572E" w:rsidRPr="003A572E" w:rsidRDefault="003A572E" w:rsidP="003A572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3A572E" w:rsidRPr="003A572E" w:rsidSect="003A572E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0A7446"/>
    <w:multiLevelType w:val="hybridMultilevel"/>
    <w:tmpl w:val="C04A54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883689"/>
    <w:multiLevelType w:val="hybridMultilevel"/>
    <w:tmpl w:val="C9EAAB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146F7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5CB60ADB"/>
    <w:multiLevelType w:val="hybridMultilevel"/>
    <w:tmpl w:val="68F02E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GwMLQ0NjY3M7cwtTRU0lEKTi0uzszPAykwqgUAgwNyoiwAAAA="/>
  </w:docVars>
  <w:rsids>
    <w:rsidRoot w:val="003A572E"/>
    <w:rsid w:val="001752DA"/>
    <w:rsid w:val="001A5A16"/>
    <w:rsid w:val="002E3EEA"/>
    <w:rsid w:val="003A572E"/>
    <w:rsid w:val="004C1B4F"/>
    <w:rsid w:val="00516EBF"/>
    <w:rsid w:val="0069324A"/>
    <w:rsid w:val="006E0869"/>
    <w:rsid w:val="0083474E"/>
    <w:rsid w:val="00E0724E"/>
    <w:rsid w:val="00E55BB0"/>
    <w:rsid w:val="00F47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550C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72E"/>
    <w:rPr>
      <w:rFonts w:ascii="Calibri" w:eastAsia="Calibri" w:hAnsi="Calibri" w:cs="Iskoola Pota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572E"/>
    <w:pPr>
      <w:keepNext/>
      <w:keepLines/>
      <w:spacing w:before="480" w:after="0"/>
      <w:outlineLvl w:val="0"/>
    </w:pPr>
    <w:rPr>
      <w:rFonts w:ascii="Cambria" w:eastAsia="Times New Roman" w:hAnsi="Cambria" w:cs="Arial Unicode MS"/>
      <w:b/>
      <w:bCs/>
      <w:color w:val="365F91"/>
      <w:sz w:val="28"/>
      <w:szCs w:val="28"/>
      <w:lang w:val="x-none" w:eastAsia="x-none" w:bidi="si-L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572E"/>
    <w:rPr>
      <w:rFonts w:ascii="Cambria" w:eastAsia="Times New Roman" w:hAnsi="Cambria" w:cs="Arial Unicode MS"/>
      <w:b/>
      <w:bCs/>
      <w:color w:val="365F91"/>
      <w:sz w:val="28"/>
      <w:szCs w:val="28"/>
      <w:lang w:val="x-none" w:eastAsia="x-none"/>
    </w:rPr>
  </w:style>
  <w:style w:type="paragraph" w:styleId="ListParagraph">
    <w:name w:val="List Paragraph"/>
    <w:basedOn w:val="Normal"/>
    <w:uiPriority w:val="34"/>
    <w:qFormat/>
    <w:rsid w:val="003A572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572E"/>
    <w:pPr>
      <w:spacing w:after="0" w:line="240" w:lineRule="auto"/>
    </w:pPr>
    <w:rPr>
      <w:rFonts w:ascii="Lucida Grande" w:hAnsi="Lucida Grande" w:cs="Arial Unicode MS"/>
      <w:sz w:val="18"/>
      <w:szCs w:val="18"/>
      <w:lang w:val="x-none" w:eastAsia="x-none" w:bidi="si-LK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72E"/>
    <w:rPr>
      <w:rFonts w:ascii="Lucida Grande" w:eastAsia="Calibri" w:hAnsi="Lucida Grande" w:cs="Arial Unicode MS"/>
      <w:sz w:val="18"/>
      <w:szCs w:val="18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3A572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572E"/>
    <w:pPr>
      <w:spacing w:line="240" w:lineRule="auto"/>
    </w:pPr>
    <w:rPr>
      <w:rFonts w:cs="Arial Unicode MS"/>
      <w:sz w:val="24"/>
      <w:szCs w:val="24"/>
      <w:lang w:val="x-none" w:eastAsia="x-none" w:bidi="si-LK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572E"/>
    <w:rPr>
      <w:rFonts w:ascii="Calibri" w:eastAsia="Calibri" w:hAnsi="Calibri" w:cs="Arial Unicode MS"/>
      <w:sz w:val="24"/>
      <w:szCs w:val="24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72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72E"/>
    <w:rPr>
      <w:rFonts w:ascii="Calibri" w:eastAsia="Calibri" w:hAnsi="Calibri" w:cs="Arial Unicode MS"/>
      <w:b/>
      <w:bCs/>
      <w:sz w:val="20"/>
      <w:szCs w:val="20"/>
      <w:lang w:val="x-none" w:eastAsia="x-none"/>
    </w:rPr>
  </w:style>
  <w:style w:type="character" w:styleId="Emphasis">
    <w:name w:val="Emphasis"/>
    <w:uiPriority w:val="20"/>
    <w:qFormat/>
    <w:rsid w:val="003A572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A572E"/>
    <w:pPr>
      <w:tabs>
        <w:tab w:val="center" w:pos="4680"/>
        <w:tab w:val="right" w:pos="9360"/>
      </w:tabs>
    </w:pPr>
    <w:rPr>
      <w:rFonts w:cs="Arial Unicode MS"/>
      <w:lang w:val="x-none" w:eastAsia="x-none" w:bidi="si-LK"/>
    </w:rPr>
  </w:style>
  <w:style w:type="character" w:customStyle="1" w:styleId="HeaderChar">
    <w:name w:val="Header Char"/>
    <w:basedOn w:val="DefaultParagraphFont"/>
    <w:link w:val="Header"/>
    <w:uiPriority w:val="99"/>
    <w:rsid w:val="003A572E"/>
    <w:rPr>
      <w:rFonts w:ascii="Calibri" w:eastAsia="Calibri" w:hAnsi="Calibri" w:cs="Arial Unicode MS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3A572E"/>
    <w:pPr>
      <w:tabs>
        <w:tab w:val="center" w:pos="4680"/>
        <w:tab w:val="right" w:pos="9360"/>
      </w:tabs>
    </w:pPr>
    <w:rPr>
      <w:rFonts w:cs="Arial Unicode MS"/>
      <w:lang w:val="x-none" w:eastAsia="x-none" w:bidi="si-LK"/>
    </w:rPr>
  </w:style>
  <w:style w:type="character" w:customStyle="1" w:styleId="FooterChar">
    <w:name w:val="Footer Char"/>
    <w:basedOn w:val="DefaultParagraphFont"/>
    <w:link w:val="Footer"/>
    <w:uiPriority w:val="99"/>
    <w:rsid w:val="003A572E"/>
    <w:rPr>
      <w:rFonts w:ascii="Calibri" w:eastAsia="Calibri" w:hAnsi="Calibri" w:cs="Arial Unicode MS"/>
      <w:lang w:val="x-none" w:eastAsia="x-none"/>
    </w:rPr>
  </w:style>
  <w:style w:type="paragraph" w:styleId="NormalWeb">
    <w:name w:val="Normal (Web)"/>
    <w:basedOn w:val="Normal"/>
    <w:uiPriority w:val="99"/>
    <w:semiHidden/>
    <w:unhideWhenUsed/>
    <w:rsid w:val="003A57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si-LK"/>
    </w:rPr>
  </w:style>
  <w:style w:type="character" w:styleId="Strong">
    <w:name w:val="Strong"/>
    <w:uiPriority w:val="22"/>
    <w:qFormat/>
    <w:rsid w:val="003A572E"/>
    <w:rPr>
      <w:b/>
      <w:bCs/>
    </w:rPr>
  </w:style>
  <w:style w:type="character" w:styleId="Hyperlink">
    <w:name w:val="Hyperlink"/>
    <w:uiPriority w:val="99"/>
    <w:unhideWhenUsed/>
    <w:rsid w:val="003A572E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A572E"/>
    <w:rPr>
      <w:color w:val="954F72"/>
      <w:u w:val="single"/>
    </w:rPr>
  </w:style>
  <w:style w:type="table" w:styleId="TableGrid">
    <w:name w:val="Table Grid"/>
    <w:basedOn w:val="TableNormal"/>
    <w:uiPriority w:val="59"/>
    <w:rsid w:val="003A57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A572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A572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A572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bidi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72E"/>
    <w:rPr>
      <w:rFonts w:ascii="Calibri" w:eastAsia="Calibri" w:hAnsi="Calibri" w:cs="Iskoola Pota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572E"/>
    <w:pPr>
      <w:keepNext/>
      <w:keepLines/>
      <w:spacing w:before="480" w:after="0"/>
      <w:outlineLvl w:val="0"/>
    </w:pPr>
    <w:rPr>
      <w:rFonts w:ascii="Cambria" w:eastAsia="Times New Roman" w:hAnsi="Cambria" w:cs="Arial Unicode MS"/>
      <w:b/>
      <w:bCs/>
      <w:color w:val="365F91"/>
      <w:sz w:val="28"/>
      <w:szCs w:val="28"/>
      <w:lang w:val="x-none" w:eastAsia="x-none" w:bidi="si-L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572E"/>
    <w:rPr>
      <w:rFonts w:ascii="Cambria" w:eastAsia="Times New Roman" w:hAnsi="Cambria" w:cs="Arial Unicode MS"/>
      <w:b/>
      <w:bCs/>
      <w:color w:val="365F91"/>
      <w:sz w:val="28"/>
      <w:szCs w:val="28"/>
      <w:lang w:val="x-none" w:eastAsia="x-none"/>
    </w:rPr>
  </w:style>
  <w:style w:type="paragraph" w:styleId="ListParagraph">
    <w:name w:val="List Paragraph"/>
    <w:basedOn w:val="Normal"/>
    <w:uiPriority w:val="34"/>
    <w:qFormat/>
    <w:rsid w:val="003A572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572E"/>
    <w:pPr>
      <w:spacing w:after="0" w:line="240" w:lineRule="auto"/>
    </w:pPr>
    <w:rPr>
      <w:rFonts w:ascii="Lucida Grande" w:hAnsi="Lucida Grande" w:cs="Arial Unicode MS"/>
      <w:sz w:val="18"/>
      <w:szCs w:val="18"/>
      <w:lang w:val="x-none" w:eastAsia="x-none" w:bidi="si-LK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72E"/>
    <w:rPr>
      <w:rFonts w:ascii="Lucida Grande" w:eastAsia="Calibri" w:hAnsi="Lucida Grande" w:cs="Arial Unicode MS"/>
      <w:sz w:val="18"/>
      <w:szCs w:val="18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3A572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572E"/>
    <w:pPr>
      <w:spacing w:line="240" w:lineRule="auto"/>
    </w:pPr>
    <w:rPr>
      <w:rFonts w:cs="Arial Unicode MS"/>
      <w:sz w:val="24"/>
      <w:szCs w:val="24"/>
      <w:lang w:val="x-none" w:eastAsia="x-none" w:bidi="si-LK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572E"/>
    <w:rPr>
      <w:rFonts w:ascii="Calibri" w:eastAsia="Calibri" w:hAnsi="Calibri" w:cs="Arial Unicode MS"/>
      <w:sz w:val="24"/>
      <w:szCs w:val="24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72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72E"/>
    <w:rPr>
      <w:rFonts w:ascii="Calibri" w:eastAsia="Calibri" w:hAnsi="Calibri" w:cs="Arial Unicode MS"/>
      <w:b/>
      <w:bCs/>
      <w:sz w:val="20"/>
      <w:szCs w:val="20"/>
      <w:lang w:val="x-none" w:eastAsia="x-none"/>
    </w:rPr>
  </w:style>
  <w:style w:type="character" w:styleId="Emphasis">
    <w:name w:val="Emphasis"/>
    <w:uiPriority w:val="20"/>
    <w:qFormat/>
    <w:rsid w:val="003A572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A572E"/>
    <w:pPr>
      <w:tabs>
        <w:tab w:val="center" w:pos="4680"/>
        <w:tab w:val="right" w:pos="9360"/>
      </w:tabs>
    </w:pPr>
    <w:rPr>
      <w:rFonts w:cs="Arial Unicode MS"/>
      <w:lang w:val="x-none" w:eastAsia="x-none" w:bidi="si-LK"/>
    </w:rPr>
  </w:style>
  <w:style w:type="character" w:customStyle="1" w:styleId="HeaderChar">
    <w:name w:val="Header Char"/>
    <w:basedOn w:val="DefaultParagraphFont"/>
    <w:link w:val="Header"/>
    <w:uiPriority w:val="99"/>
    <w:rsid w:val="003A572E"/>
    <w:rPr>
      <w:rFonts w:ascii="Calibri" w:eastAsia="Calibri" w:hAnsi="Calibri" w:cs="Arial Unicode MS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3A572E"/>
    <w:pPr>
      <w:tabs>
        <w:tab w:val="center" w:pos="4680"/>
        <w:tab w:val="right" w:pos="9360"/>
      </w:tabs>
    </w:pPr>
    <w:rPr>
      <w:rFonts w:cs="Arial Unicode MS"/>
      <w:lang w:val="x-none" w:eastAsia="x-none" w:bidi="si-LK"/>
    </w:rPr>
  </w:style>
  <w:style w:type="character" w:customStyle="1" w:styleId="FooterChar">
    <w:name w:val="Footer Char"/>
    <w:basedOn w:val="DefaultParagraphFont"/>
    <w:link w:val="Footer"/>
    <w:uiPriority w:val="99"/>
    <w:rsid w:val="003A572E"/>
    <w:rPr>
      <w:rFonts w:ascii="Calibri" w:eastAsia="Calibri" w:hAnsi="Calibri" w:cs="Arial Unicode MS"/>
      <w:lang w:val="x-none" w:eastAsia="x-none"/>
    </w:rPr>
  </w:style>
  <w:style w:type="paragraph" w:styleId="NormalWeb">
    <w:name w:val="Normal (Web)"/>
    <w:basedOn w:val="Normal"/>
    <w:uiPriority w:val="99"/>
    <w:semiHidden/>
    <w:unhideWhenUsed/>
    <w:rsid w:val="003A57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si-LK"/>
    </w:rPr>
  </w:style>
  <w:style w:type="character" w:styleId="Strong">
    <w:name w:val="Strong"/>
    <w:uiPriority w:val="22"/>
    <w:qFormat/>
    <w:rsid w:val="003A572E"/>
    <w:rPr>
      <w:b/>
      <w:bCs/>
    </w:rPr>
  </w:style>
  <w:style w:type="character" w:styleId="Hyperlink">
    <w:name w:val="Hyperlink"/>
    <w:uiPriority w:val="99"/>
    <w:unhideWhenUsed/>
    <w:rsid w:val="003A572E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A572E"/>
    <w:rPr>
      <w:color w:val="954F72"/>
      <w:u w:val="single"/>
    </w:rPr>
  </w:style>
  <w:style w:type="table" w:styleId="TableGrid">
    <w:name w:val="Table Grid"/>
    <w:basedOn w:val="TableNormal"/>
    <w:uiPriority w:val="59"/>
    <w:rsid w:val="003A57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A572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A572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A572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5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 B</dc:creator>
  <cp:lastModifiedBy>B B</cp:lastModifiedBy>
  <cp:revision>2</cp:revision>
  <cp:lastPrinted>2018-10-22T07:15:00Z</cp:lastPrinted>
  <dcterms:created xsi:type="dcterms:W3CDTF">2019-12-07T02:21:00Z</dcterms:created>
  <dcterms:modified xsi:type="dcterms:W3CDTF">2019-12-07T02:36:00Z</dcterms:modified>
</cp:coreProperties>
</file>